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linicopathologic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characteristics of the training set and the validation set</w:t>
      </w:r>
    </w:p>
    <w:tbl>
      <w:tblPr>
        <w:tblW w:w="79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275"/>
        <w:gridCol w:w="2126"/>
      </w:tblGrid>
      <w:tr>
        <w:trPr>
          <w:trHeight w:val="330" w:hRule="atLeast"/>
        </w:trPr>
        <w:tc>
          <w:tcPr>
            <w:tcW w:w="354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40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354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Training se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(n = 10319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Validation se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(n = 5147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5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4 (12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5 (12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−5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7 (16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80 (17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−6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5 (23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09 (24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−7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72 (28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34 (28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61 (18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0 (17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36 (60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69 (59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83 (39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78 (40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59 (48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00 (48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2 (13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0 (13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panic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85 (13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1 (17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3 (21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6 (20.7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57 (61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02 (60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idowe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1 (16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6 (15.5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1 (22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9 (24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−200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75 (38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 (39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4−200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11 (36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3 (36.0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8−201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3 (25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78 (24.8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ER regio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west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17 (10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0 (10.7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99 (18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7 (18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th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9 (16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5 (17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est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24 (54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5 (53.5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pper one thir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59 (25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6 (24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dle one thir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5 (8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1 (8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er one thir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68 (31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3 (32.5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ther/unspecifie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07 (34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7 (34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2 (11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1 (10.5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−3.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62 (23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0 (24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−5.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2 (23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1(22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5 (28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1 (29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8 (13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4 (13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grad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/G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39 (29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64 (30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/G4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79 (65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44 (65.0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1 (4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 (4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20 (20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6 (20.7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0 (12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 (12.3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73 (37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76 (38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a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7 (20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9 (19.4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b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9 (9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3 (9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ve no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unt (SD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22 (38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9 (38.6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30 (18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9 (18.8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9 (1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8 (19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a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9 (17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4 (17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b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9 (6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7 (6.2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an ELN cou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SD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1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 15-node threshold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15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4 (56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41 (57.1)</w:t>
            </w:r>
          </w:p>
        </w:tc>
      </w:tr>
      <w:tr>
        <w:trPr>
          <w:trHeight w:val="330" w:hRule="atLeast"/>
        </w:trPr>
        <w:tc>
          <w:tcPr>
            <w:tcW w:w="3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65 (43.3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06 (42.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ER, </w:t>
      </w:r>
      <w:r>
        <w:rPr>
          <w:rFonts w:cs="Times New Roman" w:ascii="Times New Roman" w:hAnsi="Times New Roman"/>
          <w:color w:val="000000"/>
          <w:sz w:val="24"/>
          <w:szCs w:val="24"/>
        </w:rPr>
        <w:t>Surveillance, Epidemiology, and End Resul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, </w:t>
      </w:r>
      <w:r>
        <w:rPr>
          <w:rFonts w:cs="Times New Roman" w:ascii="Times New Roman" w:hAnsi="Times New Roman"/>
          <w:kern w:val="0"/>
          <w:sz w:val="24"/>
          <w:szCs w:val="24"/>
        </w:rPr>
        <w:t>evalu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ymph nod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5:00:00Z</dcterms:created>
  <dc:creator>wzx</dc:creator>
  <dc:description/>
  <cp:keywords/>
  <dc:language>en-US</dc:language>
  <cp:lastModifiedBy>wzx</cp:lastModifiedBy>
  <dcterms:modified xsi:type="dcterms:W3CDTF">2017-06-11T13:50:00Z</dcterms:modified>
  <cp:revision>6</cp:revision>
  <dc:subject/>
  <dc:title/>
</cp:coreProperties>
</file>